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2023"/>
        <w:gridCol w:w="972"/>
        <w:gridCol w:w="1228"/>
        <w:gridCol w:w="1373"/>
        <w:gridCol w:w="1228"/>
        <w:gridCol w:w="606"/>
        <w:gridCol w:w="1239"/>
        <w:gridCol w:w="1044"/>
        <w:gridCol w:w="717"/>
      </w:tblGrid>
      <w:tr>
        <w:trPr>
          <w:trHeight w:val="645" w:hRule="atLeast"/>
        </w:trPr>
        <w:tc>
          <w:tcPr>
            <w:tcW w:w="14081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7: Stratification by clinical variables of breast cancer associations with rs9397435[G] in combined European ancestry population sample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23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ontributing Sample Sets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 1</w:t>
            </w:r>
          </w:p>
        </w:tc>
        <w:tc>
          <w:tcPr>
            <w:tcW w:w="26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lass 2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arison (Class 1 vs Class 2)</w:t>
            </w:r>
          </w:p>
        </w:tc>
        <w:tc>
          <w:tcPr>
            <w:tcW w:w="2023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bscript"/>
              </w:rPr>
              <w:t>het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negative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0, 1.53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positive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6, 1.29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positive vs ER negativ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8, 1.05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negative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8, 1.44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positive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6, 1.3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positive vs PR negativ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4, 1.1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2 negative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6, 1.29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2 positive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9, 1.42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2 positive vs Negativ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9, 1.32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Negative No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7, 1.32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Negative Yes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1, 1.74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Negative Yes vs N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7, 1.4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Situ Tumour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5, 1.38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Tumour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6, 1.27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vs In Situ Tumour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7, 1.4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1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7, 1.25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2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4, 1.35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3&amp;4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2, 1.53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Negative vs Contr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9, 1.24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Positive vs Contr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0, 1.42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Positive vs Node Negativ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4, 1.28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tion Grade 1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8, 1.29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tion Grade 2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2, 1.34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tion Grade 3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7, 1.47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Ductal Carcinoma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0, 1.36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Lobular Carcinoma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8, 1.40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Invasive Histology vs Control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1, 1.45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Ductal vs Lobula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, 1.34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nd tests: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ontributing Sample Set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bscript"/>
              </w:rPr>
              <w:t>het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1 to 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2, 0.07)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e 1 to 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2, 0.08)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first invasive breast cance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.74, -0.19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081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All analyses are univariate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Includes data from the Netherlands (Rotterdam) case-only sample set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For tumours stage 1-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1:00:00Z</dcterms:created>
  <dc:creator>simon</dc:creator>
  <dc:description/>
  <cp:keywords/>
  <dc:language>en-US</dc:language>
  <cp:lastModifiedBy>simon</cp:lastModifiedBy>
  <cp:lastPrinted>2010-01-19T14:42:00Z</cp:lastPrinted>
  <dcterms:modified xsi:type="dcterms:W3CDTF">2010-04-19T11:01:00Z</dcterms:modified>
  <cp:revision>3</cp:revision>
  <dc:subject/>
  <dc:title>Ancestry Shift Refinement Mapping of the C6orf97-ESR1 Breast Cancer Susceptibility Locus</dc:title>
</cp:coreProperties>
</file>